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81C8B" w14:textId="4ED23027" w:rsidR="00DC6373" w:rsidRPr="00946837" w:rsidRDefault="00DC6373" w:rsidP="00DC6373">
      <w:pPr>
        <w:outlineLvl w:val="0"/>
        <w:rPr>
          <w:rFonts w:ascii="Times New Roman" w:hAnsi="Times New Roman" w:cs="Times New Roman"/>
        </w:rPr>
      </w:pPr>
      <w:r w:rsidRPr="00946837">
        <w:rPr>
          <w:rFonts w:ascii="Times New Roman" w:hAnsi="Times New Roman" w:cs="Times New Roman"/>
        </w:rPr>
        <w:t xml:space="preserve">S9 Table. Burden (Disability-Adjusted Life Years per 100,000 population) due to consumption of shellfish, 2010 (median, 95% uncertainty interval)     </w:t>
      </w:r>
    </w:p>
    <w:p w14:paraId="332BEE6B" w14:textId="77777777" w:rsidR="00DC6373" w:rsidRPr="00946837" w:rsidRDefault="00DC6373" w:rsidP="00DC6373">
      <w:pPr>
        <w:rPr>
          <w:rFonts w:ascii="Times New Roman" w:hAnsi="Times New Roman" w:cs="Times New Roman"/>
        </w:rPr>
      </w:pPr>
      <w:r w:rsidRPr="00946837">
        <w:rPr>
          <w:rFonts w:ascii="Times New Roman" w:hAnsi="Times New Roman" w:cs="Times New Roman"/>
        </w:rPr>
        <w:br/>
      </w:r>
      <w:r w:rsidRPr="00946837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417C1B" wp14:editId="794308DF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43500" cy="3388995"/>
                <wp:effectExtent l="0" t="0" r="0" b="0"/>
                <wp:wrapSquare wrapText="bothSides"/>
                <wp:docPr id="5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3889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100" w:type="dxa"/>
                              <w:tblInd w:w="108" w:type="dxa"/>
                              <w:tblBorders>
                                <w:top w:val="single" w:sz="4" w:space="0" w:color="00000A"/>
                                <w:bottom w:val="single" w:sz="4" w:space="0" w:color="00000A"/>
                                <w:insideH w:val="single" w:sz="4" w:space="0" w:color="00000A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1354"/>
                              <w:gridCol w:w="2004"/>
                              <w:gridCol w:w="2492"/>
                              <w:gridCol w:w="2250"/>
                            </w:tblGrid>
                            <w:tr w:rsidR="00DC6373" w14:paraId="5A7498C1" w14:textId="77777777" w:rsidTr="00713E7E">
                              <w:trPr>
                                <w:trHeight w:val="377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BB856E3" w14:textId="77777777" w:rsidR="00DC6373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0" w:name="__UnoMark__5962_536324146"/>
                                  <w:bookmarkEnd w:id="0"/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9EA1052" w14:textId="3BC3DA51" w:rsidR="00DC6373" w:rsidRPr="00713E7E" w:rsidRDefault="00713E7E">
                                  <w:pPr>
                                    <w:spacing w:after="0" w:line="240" w:lineRule="auto"/>
                                    <w:rPr>
                                      <w:vertAlign w:val="superscript"/>
                                    </w:rPr>
                                  </w:pPr>
                                  <w:bookmarkStart w:id="1" w:name="__UnoMark__5963_536324146"/>
                                  <w:bookmarkStart w:id="2" w:name="__UnoMark__5964_536324146"/>
                                  <w:bookmarkEnd w:id="1"/>
                                  <w:bookmarkEnd w:id="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380C2B2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3" w:name="__UnoMark__5965_536324146"/>
                                  <w:bookmarkEnd w:id="3"/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Paragonimus</w:t>
                                  </w:r>
                                  <w:bookmarkStart w:id="4" w:name="__UnoMark__5966_536324146"/>
                                  <w:bookmarkEnd w:id="4"/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pp.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DBA2D9D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5" w:name="__UnoMark__5967_536324146"/>
                                  <w:bookmarkStart w:id="6" w:name="__UnoMark__5968_536324146"/>
                                  <w:bookmarkEnd w:id="5"/>
                                  <w:bookmarkEnd w:id="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ll hazards</w:t>
                                  </w:r>
                                </w:p>
                              </w:tc>
                            </w:tr>
                            <w:tr w:rsidR="00DC6373" w14:paraId="099D04BD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46151135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7" w:name="__UnoMark__5969_536324146"/>
                                  <w:bookmarkStart w:id="8" w:name="__UnoMark__5970_536324146"/>
                                  <w:bookmarkEnd w:id="7"/>
                                  <w:bookmarkEnd w:id="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Global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1420A14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9" w:name="__UnoMark__5971_536324146"/>
                                  <w:bookmarkStart w:id="10" w:name="__UnoMark__5972_536324146"/>
                                  <w:bookmarkEnd w:id="9"/>
                                  <w:bookmarkEnd w:id="1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1 (0.3-4)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4D89635A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1" w:name="__UnoMark__5973_536324146"/>
                                  <w:bookmarkStart w:id="12" w:name="__UnoMark__5974_536324146"/>
                                  <w:bookmarkEnd w:id="11"/>
                                  <w:bookmarkEnd w:id="1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15 (11-21) 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AB5557A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3" w:name="__UnoMark__5975_536324146"/>
                                  <w:bookmarkStart w:id="14" w:name="__UnoMark__5976_536324146"/>
                                  <w:bookmarkEnd w:id="13"/>
                                  <w:bookmarkEnd w:id="14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16 (12-23) </w:t>
                                  </w:r>
                                </w:p>
                              </w:tc>
                            </w:tr>
                            <w:tr w:rsidR="00DC6373" w14:paraId="114B9214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7CB6AD9" w14:textId="639B2D51" w:rsidR="00DC6373" w:rsidRPr="00713E7E" w:rsidRDefault="00DC6373">
                                  <w:pPr>
                                    <w:spacing w:after="0" w:line="240" w:lineRule="auto"/>
                                    <w:rPr>
                                      <w:vertAlign w:val="superscript"/>
                                    </w:rPr>
                                  </w:pPr>
                                  <w:bookmarkStart w:id="15" w:name="__UnoMark__5977_536324146"/>
                                  <w:bookmarkStart w:id="16" w:name="__UnoMark__5978_536324146"/>
                                  <w:bookmarkEnd w:id="15"/>
                                  <w:bookmarkEnd w:id="1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FR D</w:t>
                                  </w:r>
                                  <w:r w:rsidR="00713E7E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1CEFCC6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7" w:name="__UnoMark__5979_536324146"/>
                                  <w:bookmarkStart w:id="18" w:name="__UnoMark__5980_536324146"/>
                                  <w:bookmarkEnd w:id="17"/>
                                  <w:bookmarkEnd w:id="1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 (0-29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CC3E7A8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9" w:name="__UnoMark__5981_536324146"/>
                                  <w:bookmarkStart w:id="20" w:name="__UnoMark__5982_536324146"/>
                                  <w:bookmarkEnd w:id="19"/>
                                  <w:bookmarkEnd w:id="2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3 (0.01-0.08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29B0CED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21" w:name="__UnoMark__5983_536324146"/>
                                  <w:bookmarkStart w:id="22" w:name="__UnoMark__5984_536324146"/>
                                  <w:bookmarkEnd w:id="21"/>
                                  <w:bookmarkEnd w:id="22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3 (0.03-29)</w:t>
                                  </w:r>
                                </w:p>
                              </w:tc>
                            </w:tr>
                            <w:tr w:rsidR="00DC6373" w14:paraId="4E247C5D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B2FC2AA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23" w:name="__UnoMark__5985_536324146"/>
                                  <w:bookmarkStart w:id="24" w:name="__UnoMark__5986_536324146"/>
                                  <w:bookmarkEnd w:id="23"/>
                                  <w:bookmarkEnd w:id="2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FR E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24BC37C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25" w:name="__UnoMark__5987_536324146"/>
                                  <w:bookmarkStart w:id="26" w:name="__UnoMark__5988_536324146"/>
                                  <w:bookmarkEnd w:id="25"/>
                                  <w:bookmarkEnd w:id="2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 (0-13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F9729B6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27" w:name="__UnoMark__5989_536324146"/>
                                  <w:bookmarkStart w:id="28" w:name="__UnoMark__5990_536324146"/>
                                  <w:bookmarkEnd w:id="27"/>
                                  <w:bookmarkEnd w:id="2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1 (0-0.0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52817C3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29" w:name="__UnoMark__5991_536324146"/>
                                  <w:bookmarkStart w:id="30" w:name="__UnoMark__5992_536324146"/>
                                  <w:bookmarkEnd w:id="29"/>
                                  <w:bookmarkEnd w:id="30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2 (0.01-13)</w:t>
                                  </w:r>
                                </w:p>
                              </w:tc>
                            </w:tr>
                            <w:tr w:rsidR="00DC6373" w14:paraId="1E3080C1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8C3E488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31" w:name="__UnoMark__5993_536324146"/>
                                  <w:bookmarkStart w:id="32" w:name="__UnoMark__5994_536324146"/>
                                  <w:bookmarkEnd w:id="31"/>
                                  <w:bookmarkEnd w:id="3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MR A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E233310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33" w:name="__UnoMark__5995_536324146"/>
                                  <w:bookmarkStart w:id="34" w:name="__UnoMark__5996_536324146"/>
                                  <w:bookmarkEnd w:id="33"/>
                                  <w:bookmarkEnd w:id="3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8 (0-0.6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76AB7BD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35" w:name="__UnoMark__5997_536324146"/>
                                  <w:bookmarkStart w:id="36" w:name="__UnoMark__5998_536324146"/>
                                  <w:bookmarkEnd w:id="35"/>
                                  <w:bookmarkEnd w:id="3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4 (0-0.6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417C014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37" w:name="__UnoMark__5999_536324146"/>
                                  <w:bookmarkStart w:id="38" w:name="__UnoMark__6000_536324146"/>
                                  <w:bookmarkEnd w:id="37"/>
                                  <w:bookmarkEnd w:id="38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2 (0.02-1)</w:t>
                                  </w:r>
                                </w:p>
                              </w:tc>
                            </w:tr>
                            <w:tr w:rsidR="00DC6373" w14:paraId="02509669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45C83C83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39" w:name="__UnoMark__6001_536324146"/>
                                  <w:bookmarkStart w:id="40" w:name="__UnoMark__6002_536324146"/>
                                  <w:bookmarkEnd w:id="39"/>
                                  <w:bookmarkEnd w:id="4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MR B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DC6439C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41" w:name="__UnoMark__6003_536324146"/>
                                  <w:bookmarkStart w:id="42" w:name="__UnoMark__6004_536324146"/>
                                  <w:bookmarkEnd w:id="41"/>
                                  <w:bookmarkEnd w:id="4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 (0-0.9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A1C7F3B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43" w:name="__UnoMark__6005_536324146"/>
                                  <w:bookmarkStart w:id="44" w:name="__UnoMark__6006_536324146"/>
                                  <w:bookmarkEnd w:id="43"/>
                                  <w:bookmarkEnd w:id="4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4 (0.01-0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249BFD2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45" w:name="__UnoMark__6007_536324146"/>
                                  <w:bookmarkStart w:id="46" w:name="__UnoMark__6008_536324146"/>
                                  <w:bookmarkEnd w:id="45"/>
                                  <w:bookmarkEnd w:id="46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2 (0.03-1)</w:t>
                                  </w:r>
                                </w:p>
                              </w:tc>
                            </w:tr>
                            <w:tr w:rsidR="00DC6373" w14:paraId="0F2FB55A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8A6F9AE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47" w:name="__UnoMark__6009_536324146"/>
                                  <w:bookmarkStart w:id="48" w:name="__UnoMark__6010_536324146"/>
                                  <w:bookmarkEnd w:id="47"/>
                                  <w:bookmarkEnd w:id="4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MR D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8C5899D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49" w:name="__UnoMark__6011_536324146"/>
                                  <w:bookmarkStart w:id="50" w:name="__UnoMark__6012_536324146"/>
                                  <w:bookmarkEnd w:id="49"/>
                                  <w:bookmarkEnd w:id="5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 (0-1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D3D311C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51" w:name="__UnoMark__6013_536324146"/>
                                  <w:bookmarkStart w:id="52" w:name="__UnoMark__6014_536324146"/>
                                  <w:bookmarkEnd w:id="51"/>
                                  <w:bookmarkEnd w:id="5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53 (38-7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F9200A6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53" w:name="__UnoMark__6015_536324146"/>
                                  <w:bookmarkStart w:id="54" w:name="__UnoMark__6016_536324146"/>
                                  <w:bookmarkEnd w:id="53"/>
                                  <w:bookmarkEnd w:id="54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54 (38-74)</w:t>
                                  </w:r>
                                </w:p>
                              </w:tc>
                            </w:tr>
                            <w:tr w:rsidR="00DC6373" w14:paraId="49D3BB3F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44CF764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55" w:name="__UnoMark__6017_536324146"/>
                                  <w:bookmarkStart w:id="56" w:name="__UnoMark__6018_536324146"/>
                                  <w:bookmarkEnd w:id="55"/>
                                  <w:bookmarkEnd w:id="5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MR B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7BB8BED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57" w:name="__UnoMark__6019_536324146"/>
                                  <w:bookmarkStart w:id="58" w:name="__UnoMark__6020_536324146"/>
                                  <w:bookmarkEnd w:id="57"/>
                                  <w:bookmarkEnd w:id="5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5 (0-3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40F3B959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59" w:name="__UnoMark__6021_536324146"/>
                                  <w:bookmarkStart w:id="60" w:name="__UnoMark__6022_536324146"/>
                                  <w:bookmarkEnd w:id="59"/>
                                  <w:bookmarkEnd w:id="6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(0-0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11A524A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61" w:name="__UnoMark__6023_536324146"/>
                                  <w:bookmarkStart w:id="62" w:name="__UnoMark__6024_536324146"/>
                                  <w:bookmarkEnd w:id="61"/>
                                  <w:bookmarkEnd w:id="62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5 (0-3)</w:t>
                                  </w:r>
                                </w:p>
                              </w:tc>
                            </w:tr>
                            <w:tr w:rsidR="00DC6373" w14:paraId="1109829F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5AC33BF9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63" w:name="__UnoMark__6025_536324146"/>
                                  <w:bookmarkStart w:id="64" w:name="__UnoMark__6026_536324146"/>
                                  <w:bookmarkEnd w:id="63"/>
                                  <w:bookmarkEnd w:id="6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MR D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EE0A25E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65" w:name="__UnoMark__6027_536324146"/>
                                  <w:bookmarkStart w:id="66" w:name="__UnoMark__6028_536324146"/>
                                  <w:bookmarkEnd w:id="65"/>
                                  <w:bookmarkEnd w:id="6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7 (0-5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5AC19AA2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67" w:name="__UnoMark__6029_536324146"/>
                                  <w:bookmarkStart w:id="68" w:name="__UnoMark__6030_536324146"/>
                                  <w:bookmarkEnd w:id="67"/>
                                  <w:bookmarkEnd w:id="6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2 (0.01-0.0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50561251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69" w:name="__UnoMark__6031_536324146"/>
                                  <w:bookmarkStart w:id="70" w:name="__UnoMark__6032_536324146"/>
                                  <w:bookmarkEnd w:id="69"/>
                                  <w:bookmarkEnd w:id="70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8 (0.03-5)</w:t>
                                  </w:r>
                                </w:p>
                              </w:tc>
                            </w:tr>
                            <w:tr w:rsidR="00DC6373" w14:paraId="4DF7EAD5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4E4D565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71" w:name="__UnoMark__6033_536324146"/>
                                  <w:bookmarkStart w:id="72" w:name="__UnoMark__6034_536324146"/>
                                  <w:bookmarkEnd w:id="71"/>
                                  <w:bookmarkEnd w:id="7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UR A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49DB500B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73" w:name="__UnoMark__6035_536324146"/>
                                  <w:bookmarkStart w:id="74" w:name="__UnoMark__6036_536324146"/>
                                  <w:bookmarkEnd w:id="73"/>
                                  <w:bookmarkEnd w:id="7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9 (0-0.8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D9A935A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75" w:name="__UnoMark__6037_536324146"/>
                                  <w:bookmarkStart w:id="76" w:name="__UnoMark__6038_536324146"/>
                                  <w:bookmarkEnd w:id="75"/>
                                  <w:bookmarkEnd w:id="7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(0-0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E13F056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77" w:name="__UnoMark__6039_536324146"/>
                                  <w:bookmarkStart w:id="78" w:name="__UnoMark__6040_536324146"/>
                                  <w:bookmarkEnd w:id="77"/>
                                  <w:bookmarkEnd w:id="78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09 (0-0.8)</w:t>
                                  </w:r>
                                </w:p>
                              </w:tc>
                            </w:tr>
                            <w:tr w:rsidR="00DC6373" w14:paraId="1B4DC5FF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AF8D42E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79" w:name="__UnoMark__6041_536324146"/>
                                  <w:bookmarkStart w:id="80" w:name="__UnoMark__6042_536324146"/>
                                  <w:bookmarkEnd w:id="79"/>
                                  <w:bookmarkEnd w:id="8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UR B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6F0CAA4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81" w:name="__UnoMark__6043_536324146"/>
                                  <w:bookmarkStart w:id="82" w:name="__UnoMark__6044_536324146"/>
                                  <w:bookmarkEnd w:id="81"/>
                                  <w:bookmarkEnd w:id="8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 (0-1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E9ADEEE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83" w:name="__UnoMark__6045_536324146"/>
                                  <w:bookmarkStart w:id="84" w:name="__UnoMark__6046_536324146"/>
                                  <w:bookmarkEnd w:id="83"/>
                                  <w:bookmarkEnd w:id="8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(0-0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66712EC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85" w:name="__UnoMark__6047_536324146"/>
                                  <w:bookmarkStart w:id="86" w:name="__UnoMark__6048_536324146"/>
                                  <w:bookmarkEnd w:id="85"/>
                                  <w:bookmarkEnd w:id="86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1 (0-1)</w:t>
                                  </w:r>
                                </w:p>
                              </w:tc>
                            </w:tr>
                            <w:tr w:rsidR="00DC6373" w14:paraId="52FB8993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1B18E72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87" w:name="__UnoMark__6049_536324146"/>
                                  <w:bookmarkStart w:id="88" w:name="__UnoMark__6050_536324146"/>
                                  <w:bookmarkEnd w:id="87"/>
                                  <w:bookmarkEnd w:id="8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UR C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3B277D7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89" w:name="__UnoMark__6051_536324146"/>
                                  <w:bookmarkStart w:id="90" w:name="__UnoMark__6052_536324146"/>
                                  <w:bookmarkEnd w:id="89"/>
                                  <w:bookmarkEnd w:id="9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 (0-0.9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50AC576F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91" w:name="__UnoMark__6053_536324146"/>
                                  <w:bookmarkStart w:id="92" w:name="__UnoMark__6054_536324146"/>
                                  <w:bookmarkEnd w:id="91"/>
                                  <w:bookmarkEnd w:id="9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3 (0.01-0.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EA31F7A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93" w:name="__UnoMark__6055_536324146"/>
                                  <w:bookmarkStart w:id="94" w:name="__UnoMark__6056_536324146"/>
                                  <w:bookmarkEnd w:id="93"/>
                                  <w:bookmarkEnd w:id="94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2 (0.03-1)</w:t>
                                  </w:r>
                                </w:p>
                              </w:tc>
                            </w:tr>
                            <w:tr w:rsidR="00DC6373" w14:paraId="720493DC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6D9A8CB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95" w:name="__UnoMark__6057_536324146"/>
                                  <w:bookmarkStart w:id="96" w:name="__UnoMark__6058_536324146"/>
                                  <w:bookmarkEnd w:id="95"/>
                                  <w:bookmarkEnd w:id="9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EAR B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72D25CD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97" w:name="__UnoMark__6059_536324146"/>
                                  <w:bookmarkStart w:id="98" w:name="__UnoMark__6060_536324146"/>
                                  <w:bookmarkEnd w:id="97"/>
                                  <w:bookmarkEnd w:id="9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8 (0-5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5A0FE9D6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99" w:name="__UnoMark__6061_536324146"/>
                                  <w:bookmarkStart w:id="100" w:name="__UnoMark__6062_536324146"/>
                                  <w:bookmarkEnd w:id="99"/>
                                  <w:bookmarkEnd w:id="10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5 (0.01-0.5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F8A91B5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01" w:name="__UnoMark__6063_536324146"/>
                                  <w:bookmarkStart w:id="102" w:name="__UnoMark__6064_536324146"/>
                                  <w:bookmarkEnd w:id="101"/>
                                  <w:bookmarkEnd w:id="102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9 (0.04-5)</w:t>
                                  </w:r>
                                </w:p>
                              </w:tc>
                            </w:tr>
                            <w:tr w:rsidR="00DC6373" w14:paraId="7574791C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34A94739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03" w:name="__UnoMark__6065_536324146"/>
                                  <w:bookmarkStart w:id="104" w:name="__UnoMark__6066_536324146"/>
                                  <w:bookmarkEnd w:id="103"/>
                                  <w:bookmarkEnd w:id="10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EAR D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5D1E298D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05" w:name="__UnoMark__6067_536324146"/>
                                  <w:bookmarkStart w:id="106" w:name="__UnoMark__6068_536324146"/>
                                  <w:bookmarkEnd w:id="105"/>
                                  <w:bookmarkEnd w:id="10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8 (0-9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692CE9E0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07" w:name="__UnoMark__6069_536324146"/>
                                  <w:bookmarkStart w:id="108" w:name="__UnoMark__6070_536324146"/>
                                  <w:bookmarkEnd w:id="107"/>
                                  <w:bookmarkEnd w:id="108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6 (0.02-0.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B15268A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09" w:name="__UnoMark__6071_536324146"/>
                                  <w:bookmarkStart w:id="110" w:name="__UnoMark__6072_536324146"/>
                                  <w:bookmarkEnd w:id="109"/>
                                  <w:bookmarkEnd w:id="110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9 (0.04-9)</w:t>
                                  </w:r>
                                </w:p>
                              </w:tc>
                            </w:tr>
                            <w:tr w:rsidR="00DC6373" w14:paraId="581B0B96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057267A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11" w:name="__UnoMark__6073_536324146"/>
                                  <w:bookmarkStart w:id="112" w:name="__UnoMark__6074_536324146"/>
                                  <w:bookmarkEnd w:id="111"/>
                                  <w:bookmarkEnd w:id="11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WPR A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A6BE12C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13" w:name="__UnoMark__6075_536324146"/>
                                  <w:bookmarkStart w:id="114" w:name="__UnoMark__6076_536324146"/>
                                  <w:bookmarkEnd w:id="113"/>
                                  <w:bookmarkEnd w:id="11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6 (0-0.10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7AA406F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15" w:name="__UnoMark__6077_536324146"/>
                                  <w:bookmarkStart w:id="116" w:name="__UnoMark__6078_536324146"/>
                                  <w:bookmarkEnd w:id="115"/>
                                  <w:bookmarkEnd w:id="116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5 (0.02-0.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7976A814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17" w:name="__UnoMark__6079_536324146"/>
                                  <w:bookmarkStart w:id="118" w:name="__UnoMark__6080_536324146"/>
                                  <w:bookmarkEnd w:id="117"/>
                                  <w:bookmarkEnd w:id="118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0.2 (0.03-1)</w:t>
                                  </w:r>
                                </w:p>
                              </w:tc>
                            </w:tr>
                            <w:tr w:rsidR="00DC6373" w14:paraId="6EA80DB0" w14:textId="77777777" w:rsidTr="00713E7E">
                              <w:trPr>
                                <w:trHeight w:val="29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2098714E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19" w:name="__UnoMark__6081_536324146"/>
                                  <w:bookmarkStart w:id="120" w:name="__UnoMark__6082_536324146"/>
                                  <w:bookmarkEnd w:id="119"/>
                                  <w:bookmarkEnd w:id="12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WPR B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133F81D3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21" w:name="__UnoMark__6083_536324146"/>
                                  <w:bookmarkStart w:id="122" w:name="__UnoMark__6084_536324146"/>
                                  <w:bookmarkEnd w:id="121"/>
                                  <w:bookmarkEnd w:id="122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 (0-0.7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06642FE2" w14:textId="77777777" w:rsidR="00DC6373" w:rsidRDefault="00DC6373">
                                  <w:pPr>
                                    <w:spacing w:after="0" w:line="240" w:lineRule="auto"/>
                                  </w:pPr>
                                  <w:bookmarkStart w:id="123" w:name="__UnoMark__6085_536324146"/>
                                  <w:bookmarkStart w:id="124" w:name="__UnoMark__6086_536324146"/>
                                  <w:bookmarkEnd w:id="123"/>
                                  <w:bookmarkEnd w:id="124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0 (43-8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14:paraId="4C8D955E" w14:textId="77777777" w:rsidR="00DC6373" w:rsidRPr="00946837" w:rsidRDefault="00DC6373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125" w:name="__UnoMark__6087_536324146"/>
                                  <w:bookmarkEnd w:id="125"/>
                                  <w:r w:rsidRPr="00946837">
                                    <w:rPr>
                                      <w:rFonts w:ascii="Times New Roman" w:hAnsi="Times New Roman" w:cs="Times New Roman"/>
                                    </w:rPr>
                                    <w:t>61 (42-83)</w:t>
                                  </w:r>
                                </w:p>
                              </w:tc>
                            </w:tr>
                          </w:tbl>
                          <w:p w14:paraId="532658BD" w14:textId="77777777" w:rsidR="00713E7E" w:rsidRDefault="00713E7E" w:rsidP="00713E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n-typhoidal </w:t>
                            </w:r>
                            <w:r w:rsidRPr="00DA41E5">
                              <w:rPr>
                                <w:rFonts w:ascii="Times New Roman" w:hAnsi="Times New Roman" w:cs="Times New Roman"/>
                                <w:i/>
                              </w:rPr>
                              <w:t>Salmonella enterica</w:t>
                            </w:r>
                          </w:p>
                          <w:p w14:paraId="546E22A8" w14:textId="1491E6DB" w:rsidR="00713E7E" w:rsidRPr="00DA41E5" w:rsidRDefault="00713E7E" w:rsidP="00713E7E">
                            <w:pPr>
                              <w:spacing w:after="0" w:line="240" w:lineRule="auto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</w:t>
                            </w:r>
                            <w:r w:rsidRPr="00DA41E5">
                              <w:rPr>
                                <w:rFonts w:ascii="Times New Roman" w:hAnsi="Times New Roman" w:cs="Times New Roman"/>
                              </w:rPr>
                              <w:t>egions are abbreviated as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A41E5">
                              <w:rPr>
                                <w:rFonts w:ascii="Times New Roman" w:hAnsi="Times New Roman" w:cs="Times New Roman"/>
                              </w:rPr>
                      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                      </w:r>
                          </w:p>
                          <w:p w14:paraId="40221146" w14:textId="77777777" w:rsidR="00DC6373" w:rsidRDefault="00DC6373" w:rsidP="00DC6373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417C1B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-5.4pt;margin-top:.05pt;width:405pt;height:266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" filled="f" stroked="f">
                <v:textbox style="mso-fit-shape-to-text:t" inset="0,0,0,0">
                  <w:txbxContent>
                    <w:tbl>
                      <w:tblPr>
                        <w:tblW w:w="8100" w:type="dxa"/>
                        <w:tblInd w:w="108" w:type="dxa"/>
                        <w:tblBorders>
                          <w:top w:val="single" w:sz="4" w:space="0" w:color="00000A"/>
                          <w:bottom w:val="single" w:sz="4" w:space="0" w:color="00000A"/>
                          <w:insideH w:val="single" w:sz="4" w:space="0" w:color="00000A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1354"/>
                        <w:gridCol w:w="2004"/>
                        <w:gridCol w:w="2492"/>
                        <w:gridCol w:w="2250"/>
                      </w:tblGrid>
                      <w:tr w:rsidR="00DC6373" w14:paraId="5A7498C1" w14:textId="77777777" w:rsidTr="00713E7E">
                        <w:trPr>
                          <w:trHeight w:val="377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BB856E3" w14:textId="77777777" w:rsidR="00DC6373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26" w:name="__UnoMark__5962_536324146"/>
                            <w:bookmarkEnd w:id="126"/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9EA1052" w14:textId="3BC3DA51" w:rsidR="00DC6373" w:rsidRPr="00713E7E" w:rsidRDefault="00713E7E">
                            <w:pPr>
                              <w:spacing w:after="0" w:line="240" w:lineRule="auto"/>
                              <w:rPr>
                                <w:vertAlign w:val="superscript"/>
                              </w:rPr>
                            </w:pPr>
                            <w:bookmarkStart w:id="127" w:name="__UnoMark__5963_536324146"/>
                            <w:bookmarkStart w:id="128" w:name="__UnoMark__5964_536324146"/>
                            <w:bookmarkEnd w:id="127"/>
                            <w:bookmarkEnd w:id="128"/>
                            <w:r>
                              <w:rPr>
                                <w:rFonts w:ascii="Times New Roman" w:hAnsi="Times New Roman" w:cs="Times New Roman"/>
                              </w:rPr>
                              <w:t>NTS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380C2B2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29" w:name="__UnoMark__5965_536324146"/>
                            <w:bookmarkEnd w:id="129"/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Paragonimus</w:t>
                            </w:r>
                            <w:bookmarkStart w:id="130" w:name="__UnoMark__5966_536324146"/>
                            <w:bookmarkEnd w:id="130"/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pp.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DBA2D9D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31" w:name="__UnoMark__5967_536324146"/>
                            <w:bookmarkStart w:id="132" w:name="__UnoMark__5968_536324146"/>
                            <w:bookmarkEnd w:id="131"/>
                            <w:bookmarkEnd w:id="132"/>
                            <w:r>
                              <w:rPr>
                                <w:rFonts w:ascii="Times New Roman" w:hAnsi="Times New Roman" w:cs="Times New Roman"/>
                              </w:rPr>
                              <w:t>All hazards</w:t>
                            </w:r>
                          </w:p>
                        </w:tc>
                      </w:tr>
                      <w:tr w:rsidR="00DC6373" w14:paraId="099D04BD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46151135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33" w:name="__UnoMark__5969_536324146"/>
                            <w:bookmarkStart w:id="134" w:name="__UnoMark__5970_536324146"/>
                            <w:bookmarkEnd w:id="133"/>
                            <w:bookmarkEnd w:id="134"/>
                            <w:r>
                              <w:rPr>
                                <w:rFonts w:ascii="Times New Roman" w:hAnsi="Times New Roman" w:cs="Times New Roman"/>
                              </w:rPr>
                              <w:t>Global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1420A14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35" w:name="__UnoMark__5971_536324146"/>
                            <w:bookmarkStart w:id="136" w:name="__UnoMark__5972_536324146"/>
                            <w:bookmarkEnd w:id="135"/>
                            <w:bookmarkEnd w:id="136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1 (0.3-4) 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4D89635A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37" w:name="__UnoMark__5973_536324146"/>
                            <w:bookmarkStart w:id="138" w:name="__UnoMark__5974_536324146"/>
                            <w:bookmarkEnd w:id="137"/>
                            <w:bookmarkEnd w:id="138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15 (11-21) 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AB5557A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39" w:name="__UnoMark__5975_536324146"/>
                            <w:bookmarkStart w:id="140" w:name="__UnoMark__5976_536324146"/>
                            <w:bookmarkEnd w:id="139"/>
                            <w:bookmarkEnd w:id="140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 xml:space="preserve">16 (12-23) </w:t>
                            </w:r>
                          </w:p>
                        </w:tc>
                      </w:tr>
                      <w:tr w:rsidR="00DC6373" w14:paraId="114B9214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7CB6AD9" w14:textId="639B2D51" w:rsidR="00DC6373" w:rsidRPr="00713E7E" w:rsidRDefault="00DC6373">
                            <w:pPr>
                              <w:spacing w:after="0" w:line="240" w:lineRule="auto"/>
                              <w:rPr>
                                <w:vertAlign w:val="superscript"/>
                              </w:rPr>
                            </w:pPr>
                            <w:bookmarkStart w:id="141" w:name="__UnoMark__5977_536324146"/>
                            <w:bookmarkStart w:id="142" w:name="__UnoMark__5978_536324146"/>
                            <w:bookmarkEnd w:id="141"/>
                            <w:bookmarkEnd w:id="142"/>
                            <w:r>
                              <w:rPr>
                                <w:rFonts w:ascii="Times New Roman" w:hAnsi="Times New Roman" w:cs="Times New Roman"/>
                              </w:rPr>
                              <w:t>AFR D</w:t>
                            </w:r>
                            <w:r w:rsidR="00713E7E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1CEFCC6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43" w:name="__UnoMark__5979_536324146"/>
                            <w:bookmarkStart w:id="144" w:name="__UnoMark__5980_536324146"/>
                            <w:bookmarkEnd w:id="143"/>
                            <w:bookmarkEnd w:id="144"/>
                            <w:r>
                              <w:rPr>
                                <w:rFonts w:ascii="Times New Roman" w:hAnsi="Times New Roman" w:cs="Times New Roman"/>
                              </w:rPr>
                              <w:t>4 (0-29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CC3E7A8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45" w:name="__UnoMark__5981_536324146"/>
                            <w:bookmarkStart w:id="146" w:name="__UnoMark__5982_536324146"/>
                            <w:bookmarkEnd w:id="145"/>
                            <w:bookmarkEnd w:id="146"/>
                            <w:r>
                              <w:rPr>
                                <w:rFonts w:ascii="Times New Roman" w:hAnsi="Times New Roman" w:cs="Times New Roman"/>
                              </w:rPr>
                              <w:t>0.03 (0.01-0.08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29B0CED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47" w:name="__UnoMark__5983_536324146"/>
                            <w:bookmarkStart w:id="148" w:name="__UnoMark__5984_536324146"/>
                            <w:bookmarkEnd w:id="147"/>
                            <w:bookmarkEnd w:id="148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3 (0.03-29)</w:t>
                            </w:r>
                          </w:p>
                        </w:tc>
                      </w:tr>
                      <w:tr w:rsidR="00DC6373" w14:paraId="4E247C5D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B2FC2AA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49" w:name="__UnoMark__5985_536324146"/>
                            <w:bookmarkStart w:id="150" w:name="__UnoMark__5986_536324146"/>
                            <w:bookmarkEnd w:id="149"/>
                            <w:bookmarkEnd w:id="150"/>
                            <w:r>
                              <w:rPr>
                                <w:rFonts w:ascii="Times New Roman" w:hAnsi="Times New Roman" w:cs="Times New Roman"/>
                              </w:rPr>
                              <w:t>AFR E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24BC37C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51" w:name="__UnoMark__5987_536324146"/>
                            <w:bookmarkStart w:id="152" w:name="__UnoMark__5988_536324146"/>
                            <w:bookmarkEnd w:id="151"/>
                            <w:bookmarkEnd w:id="152"/>
                            <w:r>
                              <w:rPr>
                                <w:rFonts w:ascii="Times New Roman" w:hAnsi="Times New Roman" w:cs="Times New Roman"/>
                              </w:rPr>
                              <w:t>2 (0-13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F9729B6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53" w:name="__UnoMark__5989_536324146"/>
                            <w:bookmarkStart w:id="154" w:name="__UnoMark__5990_536324146"/>
                            <w:bookmarkEnd w:id="153"/>
                            <w:bookmarkEnd w:id="154"/>
                            <w:r>
                              <w:rPr>
                                <w:rFonts w:ascii="Times New Roman" w:hAnsi="Times New Roman" w:cs="Times New Roman"/>
                              </w:rPr>
                              <w:t>0.01 (0-0.02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52817C3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55" w:name="__UnoMark__5991_536324146"/>
                            <w:bookmarkStart w:id="156" w:name="__UnoMark__5992_536324146"/>
                            <w:bookmarkEnd w:id="155"/>
                            <w:bookmarkEnd w:id="156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2 (0.01-13)</w:t>
                            </w:r>
                          </w:p>
                        </w:tc>
                      </w:tr>
                      <w:tr w:rsidR="00DC6373" w14:paraId="1E3080C1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8C3E488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57" w:name="__UnoMark__5993_536324146"/>
                            <w:bookmarkStart w:id="158" w:name="__UnoMark__5994_536324146"/>
                            <w:bookmarkEnd w:id="157"/>
                            <w:bookmarkEnd w:id="158"/>
                            <w:r>
                              <w:rPr>
                                <w:rFonts w:ascii="Times New Roman" w:hAnsi="Times New Roman" w:cs="Times New Roman"/>
                              </w:rPr>
                              <w:t>AMR A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E233310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59" w:name="__UnoMark__5995_536324146"/>
                            <w:bookmarkStart w:id="160" w:name="__UnoMark__5996_536324146"/>
                            <w:bookmarkEnd w:id="159"/>
                            <w:bookmarkEnd w:id="160"/>
                            <w:r>
                              <w:rPr>
                                <w:rFonts w:ascii="Times New Roman" w:hAnsi="Times New Roman" w:cs="Times New Roman"/>
                              </w:rPr>
                              <w:t>0.08 (0-0.6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76AB7BD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61" w:name="__UnoMark__5997_536324146"/>
                            <w:bookmarkStart w:id="162" w:name="__UnoMark__5998_536324146"/>
                            <w:bookmarkEnd w:id="161"/>
                            <w:bookmarkEnd w:id="162"/>
                            <w:r>
                              <w:rPr>
                                <w:rFonts w:ascii="Times New Roman" w:hAnsi="Times New Roman" w:cs="Times New Roman"/>
                              </w:rPr>
                              <w:t>0.04 (0-0.6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417C014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63" w:name="__UnoMark__5999_536324146"/>
                            <w:bookmarkStart w:id="164" w:name="__UnoMark__6000_536324146"/>
                            <w:bookmarkEnd w:id="163"/>
                            <w:bookmarkEnd w:id="164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2 (0.02-1)</w:t>
                            </w:r>
                          </w:p>
                        </w:tc>
                      </w:tr>
                      <w:tr w:rsidR="00DC6373" w14:paraId="02509669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45C83C83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65" w:name="__UnoMark__6001_536324146"/>
                            <w:bookmarkStart w:id="166" w:name="__UnoMark__6002_536324146"/>
                            <w:bookmarkEnd w:id="165"/>
                            <w:bookmarkEnd w:id="166"/>
                            <w:r>
                              <w:rPr>
                                <w:rFonts w:ascii="Times New Roman" w:hAnsi="Times New Roman" w:cs="Times New Roman"/>
                              </w:rPr>
                              <w:t>AMR B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DC6439C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67" w:name="__UnoMark__6003_536324146"/>
                            <w:bookmarkStart w:id="168" w:name="__UnoMark__6004_536324146"/>
                            <w:bookmarkEnd w:id="167"/>
                            <w:bookmarkEnd w:id="168"/>
                            <w:r>
                              <w:rPr>
                                <w:rFonts w:ascii="Times New Roman" w:hAnsi="Times New Roman" w:cs="Times New Roman"/>
                              </w:rPr>
                              <w:t>0.1 (0-0.9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A1C7F3B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69" w:name="__UnoMark__6005_536324146"/>
                            <w:bookmarkStart w:id="170" w:name="__UnoMark__6006_536324146"/>
                            <w:bookmarkEnd w:id="169"/>
                            <w:bookmarkEnd w:id="170"/>
                            <w:r>
                              <w:rPr>
                                <w:rFonts w:ascii="Times New Roman" w:hAnsi="Times New Roman" w:cs="Times New Roman"/>
                              </w:rPr>
                              <w:t>0.04 (0.01-0.1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249BFD2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71" w:name="__UnoMark__6007_536324146"/>
                            <w:bookmarkStart w:id="172" w:name="__UnoMark__6008_536324146"/>
                            <w:bookmarkEnd w:id="171"/>
                            <w:bookmarkEnd w:id="172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2 (0.03-1)</w:t>
                            </w:r>
                          </w:p>
                        </w:tc>
                      </w:tr>
                      <w:tr w:rsidR="00DC6373" w14:paraId="0F2FB55A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8A6F9AE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73" w:name="__UnoMark__6009_536324146"/>
                            <w:bookmarkStart w:id="174" w:name="__UnoMark__6010_536324146"/>
                            <w:bookmarkEnd w:id="173"/>
                            <w:bookmarkEnd w:id="174"/>
                            <w:r>
                              <w:rPr>
                                <w:rFonts w:ascii="Times New Roman" w:hAnsi="Times New Roman" w:cs="Times New Roman"/>
                              </w:rPr>
                              <w:t>AMR D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8C5899D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75" w:name="__UnoMark__6011_536324146"/>
                            <w:bookmarkStart w:id="176" w:name="__UnoMark__6012_536324146"/>
                            <w:bookmarkEnd w:id="175"/>
                            <w:bookmarkEnd w:id="176"/>
                            <w:r>
                              <w:rPr>
                                <w:rFonts w:ascii="Times New Roman" w:hAnsi="Times New Roman" w:cs="Times New Roman"/>
                              </w:rPr>
                              <w:t>0.2 (0-1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D3D311C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77" w:name="__UnoMark__6013_536324146"/>
                            <w:bookmarkStart w:id="178" w:name="__UnoMark__6014_536324146"/>
                            <w:bookmarkEnd w:id="177"/>
                            <w:bookmarkEnd w:id="178"/>
                            <w:r>
                              <w:rPr>
                                <w:rFonts w:ascii="Times New Roman" w:hAnsi="Times New Roman" w:cs="Times New Roman"/>
                              </w:rPr>
                              <w:t>53 (38-73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F9200A6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79" w:name="__UnoMark__6015_536324146"/>
                            <w:bookmarkStart w:id="180" w:name="__UnoMark__6016_536324146"/>
                            <w:bookmarkEnd w:id="179"/>
                            <w:bookmarkEnd w:id="180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54 (38-74)</w:t>
                            </w:r>
                          </w:p>
                        </w:tc>
                      </w:tr>
                      <w:tr w:rsidR="00DC6373" w14:paraId="49D3BB3F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44CF764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81" w:name="__UnoMark__6017_536324146"/>
                            <w:bookmarkStart w:id="182" w:name="__UnoMark__6018_536324146"/>
                            <w:bookmarkEnd w:id="181"/>
                            <w:bookmarkEnd w:id="182"/>
                            <w:r>
                              <w:rPr>
                                <w:rFonts w:ascii="Times New Roman" w:hAnsi="Times New Roman" w:cs="Times New Roman"/>
                              </w:rPr>
                              <w:t>EMR B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7BB8BED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83" w:name="__UnoMark__6019_536324146"/>
                            <w:bookmarkStart w:id="184" w:name="__UnoMark__6020_536324146"/>
                            <w:bookmarkEnd w:id="183"/>
                            <w:bookmarkEnd w:id="184"/>
                            <w:r>
                              <w:rPr>
                                <w:rFonts w:ascii="Times New Roman" w:hAnsi="Times New Roman" w:cs="Times New Roman"/>
                              </w:rPr>
                              <w:t>0.5 (0-3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40F3B959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85" w:name="__UnoMark__6021_536324146"/>
                            <w:bookmarkStart w:id="186" w:name="__UnoMark__6022_536324146"/>
                            <w:bookmarkEnd w:id="185"/>
                            <w:bookmarkEnd w:id="186"/>
                            <w:r>
                              <w:rPr>
                                <w:rFonts w:ascii="Times New Roman" w:hAnsi="Times New Roman" w:cs="Times New Roman"/>
                              </w:rPr>
                              <w:t>0 (0-0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11A524A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87" w:name="__UnoMark__6023_536324146"/>
                            <w:bookmarkStart w:id="188" w:name="__UnoMark__6024_536324146"/>
                            <w:bookmarkEnd w:id="187"/>
                            <w:bookmarkEnd w:id="188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5 (0-3)</w:t>
                            </w:r>
                          </w:p>
                        </w:tc>
                      </w:tr>
                      <w:tr w:rsidR="00DC6373" w14:paraId="1109829F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5AC33BF9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89" w:name="__UnoMark__6025_536324146"/>
                            <w:bookmarkStart w:id="190" w:name="__UnoMark__6026_536324146"/>
                            <w:bookmarkEnd w:id="189"/>
                            <w:bookmarkEnd w:id="190"/>
                            <w:r>
                              <w:rPr>
                                <w:rFonts w:ascii="Times New Roman" w:hAnsi="Times New Roman" w:cs="Times New Roman"/>
                              </w:rPr>
                              <w:t>EMR D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EE0A25E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91" w:name="__UnoMark__6027_536324146"/>
                            <w:bookmarkStart w:id="192" w:name="__UnoMark__6028_536324146"/>
                            <w:bookmarkEnd w:id="191"/>
                            <w:bookmarkEnd w:id="192"/>
                            <w:r>
                              <w:rPr>
                                <w:rFonts w:ascii="Times New Roman" w:hAnsi="Times New Roman" w:cs="Times New Roman"/>
                              </w:rPr>
                              <w:t>0.7 (0-5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5AC19AA2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93" w:name="__UnoMark__6029_536324146"/>
                            <w:bookmarkStart w:id="194" w:name="__UnoMark__6030_536324146"/>
                            <w:bookmarkEnd w:id="193"/>
                            <w:bookmarkEnd w:id="194"/>
                            <w:r>
                              <w:rPr>
                                <w:rFonts w:ascii="Times New Roman" w:hAnsi="Times New Roman" w:cs="Times New Roman"/>
                              </w:rPr>
                              <w:t>0.02 (0.01-0.07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50561251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95" w:name="__UnoMark__6031_536324146"/>
                            <w:bookmarkStart w:id="196" w:name="__UnoMark__6032_536324146"/>
                            <w:bookmarkEnd w:id="195"/>
                            <w:bookmarkEnd w:id="196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8 (0.03-5)</w:t>
                            </w:r>
                          </w:p>
                        </w:tc>
                      </w:tr>
                      <w:tr w:rsidR="00DC6373" w14:paraId="4DF7EAD5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4E4D565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97" w:name="__UnoMark__6033_536324146"/>
                            <w:bookmarkStart w:id="198" w:name="__UnoMark__6034_536324146"/>
                            <w:bookmarkEnd w:id="197"/>
                            <w:bookmarkEnd w:id="198"/>
                            <w:r>
                              <w:rPr>
                                <w:rFonts w:ascii="Times New Roman" w:hAnsi="Times New Roman" w:cs="Times New Roman"/>
                              </w:rPr>
                              <w:t>EUR A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49DB500B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199" w:name="__UnoMark__6035_536324146"/>
                            <w:bookmarkStart w:id="200" w:name="__UnoMark__6036_536324146"/>
                            <w:bookmarkEnd w:id="199"/>
                            <w:bookmarkEnd w:id="200"/>
                            <w:r>
                              <w:rPr>
                                <w:rFonts w:ascii="Times New Roman" w:hAnsi="Times New Roman" w:cs="Times New Roman"/>
                              </w:rPr>
                              <w:t>0.09 (0-0.8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D9A935A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01" w:name="__UnoMark__6037_536324146"/>
                            <w:bookmarkStart w:id="202" w:name="__UnoMark__6038_536324146"/>
                            <w:bookmarkEnd w:id="201"/>
                            <w:bookmarkEnd w:id="202"/>
                            <w:r>
                              <w:rPr>
                                <w:rFonts w:ascii="Times New Roman" w:hAnsi="Times New Roman" w:cs="Times New Roman"/>
                              </w:rPr>
                              <w:t>0 (0-0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E13F056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03" w:name="__UnoMark__6039_536324146"/>
                            <w:bookmarkStart w:id="204" w:name="__UnoMark__6040_536324146"/>
                            <w:bookmarkEnd w:id="203"/>
                            <w:bookmarkEnd w:id="204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09 (0-0.8)</w:t>
                            </w:r>
                          </w:p>
                        </w:tc>
                      </w:tr>
                      <w:tr w:rsidR="00DC6373" w14:paraId="1B4DC5FF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AF8D42E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05" w:name="__UnoMark__6041_536324146"/>
                            <w:bookmarkStart w:id="206" w:name="__UnoMark__6042_536324146"/>
                            <w:bookmarkEnd w:id="205"/>
                            <w:bookmarkEnd w:id="206"/>
                            <w:r>
                              <w:rPr>
                                <w:rFonts w:ascii="Times New Roman" w:hAnsi="Times New Roman" w:cs="Times New Roman"/>
                              </w:rPr>
                              <w:t>EUR B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6F0CAA4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07" w:name="__UnoMark__6043_536324146"/>
                            <w:bookmarkStart w:id="208" w:name="__UnoMark__6044_536324146"/>
                            <w:bookmarkEnd w:id="207"/>
                            <w:bookmarkEnd w:id="208"/>
                            <w:r>
                              <w:rPr>
                                <w:rFonts w:ascii="Times New Roman" w:hAnsi="Times New Roman" w:cs="Times New Roman"/>
                              </w:rPr>
                              <w:t>0.1 (0-1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E9ADEEE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09" w:name="__UnoMark__6045_536324146"/>
                            <w:bookmarkStart w:id="210" w:name="__UnoMark__6046_536324146"/>
                            <w:bookmarkEnd w:id="209"/>
                            <w:bookmarkEnd w:id="210"/>
                            <w:r>
                              <w:rPr>
                                <w:rFonts w:ascii="Times New Roman" w:hAnsi="Times New Roman" w:cs="Times New Roman"/>
                              </w:rPr>
                              <w:t>0 (0-0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66712EC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11" w:name="__UnoMark__6047_536324146"/>
                            <w:bookmarkStart w:id="212" w:name="__UnoMark__6048_536324146"/>
                            <w:bookmarkEnd w:id="211"/>
                            <w:bookmarkEnd w:id="212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1 (0-1)</w:t>
                            </w:r>
                          </w:p>
                        </w:tc>
                      </w:tr>
                      <w:tr w:rsidR="00DC6373" w14:paraId="52FB8993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1B18E72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13" w:name="__UnoMark__6049_536324146"/>
                            <w:bookmarkStart w:id="214" w:name="__UnoMark__6050_536324146"/>
                            <w:bookmarkEnd w:id="213"/>
                            <w:bookmarkEnd w:id="214"/>
                            <w:r>
                              <w:rPr>
                                <w:rFonts w:ascii="Times New Roman" w:hAnsi="Times New Roman" w:cs="Times New Roman"/>
                              </w:rPr>
                              <w:t>EUR C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3B277D7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15" w:name="__UnoMark__6051_536324146"/>
                            <w:bookmarkStart w:id="216" w:name="__UnoMark__6052_536324146"/>
                            <w:bookmarkEnd w:id="215"/>
                            <w:bookmarkEnd w:id="216"/>
                            <w:r>
                              <w:rPr>
                                <w:rFonts w:ascii="Times New Roman" w:hAnsi="Times New Roman" w:cs="Times New Roman"/>
                              </w:rPr>
                              <w:t>0.1 (0-0.9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50AC576F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17" w:name="__UnoMark__6053_536324146"/>
                            <w:bookmarkStart w:id="218" w:name="__UnoMark__6054_536324146"/>
                            <w:bookmarkEnd w:id="217"/>
                            <w:bookmarkEnd w:id="218"/>
                            <w:r>
                              <w:rPr>
                                <w:rFonts w:ascii="Times New Roman" w:hAnsi="Times New Roman" w:cs="Times New Roman"/>
                              </w:rPr>
                              <w:t>0.03 (0.01-0.1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EA31F7A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19" w:name="__UnoMark__6055_536324146"/>
                            <w:bookmarkStart w:id="220" w:name="__UnoMark__6056_536324146"/>
                            <w:bookmarkEnd w:id="219"/>
                            <w:bookmarkEnd w:id="220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2 (0.03-1)</w:t>
                            </w:r>
                          </w:p>
                        </w:tc>
                      </w:tr>
                      <w:tr w:rsidR="00DC6373" w14:paraId="720493DC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6D9A8CB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21" w:name="__UnoMark__6057_536324146"/>
                            <w:bookmarkStart w:id="222" w:name="__UnoMark__6058_536324146"/>
                            <w:bookmarkEnd w:id="221"/>
                            <w:bookmarkEnd w:id="222"/>
                            <w:r>
                              <w:rPr>
                                <w:rFonts w:ascii="Times New Roman" w:hAnsi="Times New Roman" w:cs="Times New Roman"/>
                              </w:rPr>
                              <w:t>SEAR B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72D25CD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23" w:name="__UnoMark__6059_536324146"/>
                            <w:bookmarkStart w:id="224" w:name="__UnoMark__6060_536324146"/>
                            <w:bookmarkEnd w:id="223"/>
                            <w:bookmarkEnd w:id="224"/>
                            <w:r>
                              <w:rPr>
                                <w:rFonts w:ascii="Times New Roman" w:hAnsi="Times New Roman" w:cs="Times New Roman"/>
                              </w:rPr>
                              <w:t>0.8 (0-5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5A0FE9D6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25" w:name="__UnoMark__6061_536324146"/>
                            <w:bookmarkStart w:id="226" w:name="__UnoMark__6062_536324146"/>
                            <w:bookmarkEnd w:id="225"/>
                            <w:bookmarkEnd w:id="226"/>
                            <w:r>
                              <w:rPr>
                                <w:rFonts w:ascii="Times New Roman" w:hAnsi="Times New Roman" w:cs="Times New Roman"/>
                              </w:rPr>
                              <w:t>0.05 (0.01-0.5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F8A91B5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27" w:name="__UnoMark__6063_536324146"/>
                            <w:bookmarkStart w:id="228" w:name="__UnoMark__6064_536324146"/>
                            <w:bookmarkEnd w:id="227"/>
                            <w:bookmarkEnd w:id="228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9 (0.04-5)</w:t>
                            </w:r>
                          </w:p>
                        </w:tc>
                      </w:tr>
                      <w:tr w:rsidR="00DC6373" w14:paraId="7574791C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34A94739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29" w:name="__UnoMark__6065_536324146"/>
                            <w:bookmarkStart w:id="230" w:name="__UnoMark__6066_536324146"/>
                            <w:bookmarkEnd w:id="229"/>
                            <w:bookmarkEnd w:id="230"/>
                            <w:r>
                              <w:rPr>
                                <w:rFonts w:ascii="Times New Roman" w:hAnsi="Times New Roman" w:cs="Times New Roman"/>
                              </w:rPr>
                              <w:t>SEAR D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5D1E298D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31" w:name="__UnoMark__6067_536324146"/>
                            <w:bookmarkStart w:id="232" w:name="__UnoMark__6068_536324146"/>
                            <w:bookmarkEnd w:id="231"/>
                            <w:bookmarkEnd w:id="232"/>
                            <w:r>
                              <w:rPr>
                                <w:rFonts w:ascii="Times New Roman" w:hAnsi="Times New Roman" w:cs="Times New Roman"/>
                              </w:rPr>
                              <w:t>0.8 (0-9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692CE9E0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33" w:name="__UnoMark__6069_536324146"/>
                            <w:bookmarkStart w:id="234" w:name="__UnoMark__6070_536324146"/>
                            <w:bookmarkEnd w:id="233"/>
                            <w:bookmarkEnd w:id="234"/>
                            <w:r>
                              <w:rPr>
                                <w:rFonts w:ascii="Times New Roman" w:hAnsi="Times New Roman" w:cs="Times New Roman"/>
                              </w:rPr>
                              <w:t>0.06 (0.02-0.2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B15268A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35" w:name="__UnoMark__6071_536324146"/>
                            <w:bookmarkStart w:id="236" w:name="__UnoMark__6072_536324146"/>
                            <w:bookmarkEnd w:id="235"/>
                            <w:bookmarkEnd w:id="236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9 (0.04-9)</w:t>
                            </w:r>
                          </w:p>
                        </w:tc>
                      </w:tr>
                      <w:tr w:rsidR="00DC6373" w14:paraId="581B0B96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057267A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37" w:name="__UnoMark__6073_536324146"/>
                            <w:bookmarkStart w:id="238" w:name="__UnoMark__6074_536324146"/>
                            <w:bookmarkEnd w:id="237"/>
                            <w:bookmarkEnd w:id="238"/>
                            <w:r>
                              <w:rPr>
                                <w:rFonts w:ascii="Times New Roman" w:hAnsi="Times New Roman" w:cs="Times New Roman"/>
                              </w:rPr>
                              <w:t>WPR A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A6BE12C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39" w:name="__UnoMark__6075_536324146"/>
                            <w:bookmarkStart w:id="240" w:name="__UnoMark__6076_536324146"/>
                            <w:bookmarkEnd w:id="239"/>
                            <w:bookmarkEnd w:id="240"/>
                            <w:r>
                              <w:rPr>
                                <w:rFonts w:ascii="Times New Roman" w:hAnsi="Times New Roman" w:cs="Times New Roman"/>
                              </w:rPr>
                              <w:t>0.06 (0-0.10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7AA406F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41" w:name="__UnoMark__6077_536324146"/>
                            <w:bookmarkStart w:id="242" w:name="__UnoMark__6078_536324146"/>
                            <w:bookmarkEnd w:id="241"/>
                            <w:bookmarkEnd w:id="242"/>
                            <w:r>
                              <w:rPr>
                                <w:rFonts w:ascii="Times New Roman" w:hAnsi="Times New Roman" w:cs="Times New Roman"/>
                              </w:rPr>
                              <w:t>0.05 (0.02-0.2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7976A814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43" w:name="__UnoMark__6079_536324146"/>
                            <w:bookmarkStart w:id="244" w:name="__UnoMark__6080_536324146"/>
                            <w:bookmarkEnd w:id="243"/>
                            <w:bookmarkEnd w:id="244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0.2 (0.03-1)</w:t>
                            </w:r>
                          </w:p>
                        </w:tc>
                      </w:tr>
                      <w:tr w:rsidR="00DC6373" w14:paraId="6EA80DB0" w14:textId="77777777" w:rsidTr="00713E7E">
                        <w:trPr>
                          <w:trHeight w:val="290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2098714E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45" w:name="__UnoMark__6081_536324146"/>
                            <w:bookmarkStart w:id="246" w:name="__UnoMark__6082_536324146"/>
                            <w:bookmarkEnd w:id="245"/>
                            <w:bookmarkEnd w:id="246"/>
                            <w:r>
                              <w:rPr>
                                <w:rFonts w:ascii="Times New Roman" w:hAnsi="Times New Roman" w:cs="Times New Roman"/>
                              </w:rPr>
                              <w:t>WPR B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133F81D3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47" w:name="__UnoMark__6083_536324146"/>
                            <w:bookmarkStart w:id="248" w:name="__UnoMark__6084_536324146"/>
                            <w:bookmarkEnd w:id="247"/>
                            <w:bookmarkEnd w:id="248"/>
                            <w:r>
                              <w:rPr>
                                <w:rFonts w:ascii="Times New Roman" w:hAnsi="Times New Roman" w:cs="Times New Roman"/>
                              </w:rPr>
                              <w:t>0.1 (0-0.7)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06642FE2" w14:textId="77777777" w:rsidR="00DC6373" w:rsidRDefault="00DC6373">
                            <w:pPr>
                              <w:spacing w:after="0" w:line="240" w:lineRule="auto"/>
                            </w:pPr>
                            <w:bookmarkStart w:id="249" w:name="__UnoMark__6085_536324146"/>
                            <w:bookmarkStart w:id="250" w:name="__UnoMark__6086_536324146"/>
                            <w:bookmarkEnd w:id="249"/>
                            <w:bookmarkEnd w:id="250"/>
                            <w:r>
                              <w:rPr>
                                <w:rFonts w:ascii="Times New Roman" w:hAnsi="Times New Roman" w:cs="Times New Roman"/>
                              </w:rPr>
                              <w:t>60 (43-83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14:paraId="4C8D955E" w14:textId="77777777" w:rsidR="00DC6373" w:rsidRPr="00946837" w:rsidRDefault="00DC637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51" w:name="__UnoMark__6087_536324146"/>
                            <w:bookmarkEnd w:id="251"/>
                            <w:r w:rsidRPr="00946837">
                              <w:rPr>
                                <w:rFonts w:ascii="Times New Roman" w:hAnsi="Times New Roman" w:cs="Times New Roman"/>
                              </w:rPr>
                              <w:t>61 (42-83)</w:t>
                            </w:r>
                          </w:p>
                        </w:tc>
                      </w:tr>
                    </w:tbl>
                    <w:p w14:paraId="532658BD" w14:textId="77777777" w:rsidR="00713E7E" w:rsidRDefault="00713E7E" w:rsidP="00713E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on-typhoidal </w:t>
                      </w:r>
                      <w:r w:rsidRPr="00DA41E5">
                        <w:rPr>
                          <w:rFonts w:ascii="Times New Roman" w:hAnsi="Times New Roman" w:cs="Times New Roman"/>
                          <w:i/>
                        </w:rPr>
                        <w:t>Salmonella enterica</w:t>
                      </w:r>
                    </w:p>
                    <w:p w14:paraId="546E22A8" w14:textId="1491E6DB" w:rsidR="00713E7E" w:rsidRPr="00DA41E5" w:rsidRDefault="00713E7E" w:rsidP="00713E7E">
                      <w:pPr>
                        <w:spacing w:after="0" w:line="240" w:lineRule="auto"/>
                        <w:outlineLvl w:val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R</w:t>
                      </w:r>
                      <w:r w:rsidRPr="00DA41E5">
                        <w:rPr>
                          <w:rFonts w:ascii="Times New Roman" w:hAnsi="Times New Roman" w:cs="Times New Roman"/>
                        </w:rPr>
                        <w:t>egions are abbreviated as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DA41E5">
                        <w:rPr>
                          <w:rFonts w:ascii="Times New Roman" w:hAnsi="Times New Roman" w:cs="Times New Roman"/>
                        </w:rPr>
                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                </w:r>
                    </w:p>
                    <w:p w14:paraId="40221146" w14:textId="77777777" w:rsidR="00DC6373" w:rsidRDefault="00DC6373" w:rsidP="00DC6373"/>
                  </w:txbxContent>
                </v:textbox>
                <w10:wrap type="square"/>
              </v:shape>
            </w:pict>
          </mc:Fallback>
        </mc:AlternateContent>
      </w:r>
    </w:p>
    <w:p w14:paraId="37664455" w14:textId="77777777" w:rsidR="00DC6373" w:rsidRPr="00946837" w:rsidRDefault="00DC6373" w:rsidP="00DC6373">
      <w:pPr>
        <w:rPr>
          <w:rFonts w:ascii="Times New Roman" w:hAnsi="Times New Roman" w:cs="Times New Roman"/>
        </w:rPr>
      </w:pPr>
    </w:p>
    <w:p w14:paraId="695832F7" w14:textId="77777777" w:rsidR="00DC6373" w:rsidRPr="00946837" w:rsidRDefault="00DC6373" w:rsidP="00DC6373">
      <w:pPr>
        <w:rPr>
          <w:rFonts w:ascii="Times New Roman" w:hAnsi="Times New Roman" w:cs="Times New Roman"/>
        </w:rPr>
      </w:pPr>
    </w:p>
    <w:p w14:paraId="77A80F82" w14:textId="77777777" w:rsidR="00DC6373" w:rsidRPr="00946837" w:rsidRDefault="00DC6373" w:rsidP="00DC6373">
      <w:pPr>
        <w:rPr>
          <w:rFonts w:ascii="Times New Roman" w:hAnsi="Times New Roman" w:cs="Times New Roman"/>
        </w:rPr>
      </w:pPr>
    </w:p>
    <w:p w14:paraId="0567F002" w14:textId="77777777" w:rsidR="00DC6373" w:rsidRPr="00946837" w:rsidRDefault="00DC6373" w:rsidP="00DC6373">
      <w:pPr>
        <w:rPr>
          <w:rFonts w:ascii="Times New Roman" w:hAnsi="Times New Roman" w:cs="Times New Roman"/>
        </w:rPr>
      </w:pPr>
    </w:p>
    <w:p w14:paraId="7F6F20EA" w14:textId="77777777" w:rsidR="00DC6373" w:rsidRPr="00946837" w:rsidRDefault="00DC6373" w:rsidP="00DC6373">
      <w:pPr>
        <w:rPr>
          <w:rFonts w:ascii="Times New Roman" w:hAnsi="Times New Roman" w:cs="Times New Roman"/>
        </w:rPr>
      </w:pPr>
    </w:p>
    <w:p w14:paraId="654EA6F1" w14:textId="77777777" w:rsidR="00B660B5" w:rsidRPr="00946837" w:rsidRDefault="00B660B5">
      <w:pPr>
        <w:rPr>
          <w:rFonts w:ascii="Times New Roman" w:hAnsi="Times New Roman" w:cs="Times New Roman"/>
        </w:rPr>
      </w:pPr>
      <w:bookmarkStart w:id="252" w:name="_GoBack"/>
      <w:bookmarkEnd w:id="252"/>
    </w:p>
    <w:sectPr w:rsidR="00B660B5" w:rsidRPr="00946837" w:rsidSect="001D6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373"/>
    <w:rsid w:val="00020758"/>
    <w:rsid w:val="00133735"/>
    <w:rsid w:val="001D6812"/>
    <w:rsid w:val="003A7B4C"/>
    <w:rsid w:val="004B5FE6"/>
    <w:rsid w:val="0054240F"/>
    <w:rsid w:val="00713E7E"/>
    <w:rsid w:val="00852273"/>
    <w:rsid w:val="00946837"/>
    <w:rsid w:val="009C6032"/>
    <w:rsid w:val="00B660B5"/>
    <w:rsid w:val="00DC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901FB"/>
  <w15:chartTrackingRefBased/>
  <w15:docId w15:val="{6C9A30E6-96F6-894C-BC3A-C02AE712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373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3</cp:revision>
  <dcterms:created xsi:type="dcterms:W3CDTF">2018-11-29T21:07:00Z</dcterms:created>
  <dcterms:modified xsi:type="dcterms:W3CDTF">2018-12-21T17:57:00Z</dcterms:modified>
</cp:coreProperties>
</file>